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509E0F" w14:textId="316BEF02" w:rsidR="001A3BA6" w:rsidRPr="009813B3" w:rsidRDefault="001A3BA6">
      <w:pPr>
        <w:rPr>
          <w:rFonts w:ascii="Times" w:hAnsi="Times"/>
          <w:lang w:val="en-GB"/>
        </w:rPr>
      </w:pPr>
    </w:p>
    <w:p w14:paraId="2E327EB5" w14:textId="77777777" w:rsidR="00E8203D" w:rsidRPr="009813B3" w:rsidRDefault="00E8203D">
      <w:pPr>
        <w:rPr>
          <w:rFonts w:ascii="Times" w:hAnsi="Times"/>
          <w:b/>
          <w:bCs/>
          <w:lang w:val="en-GB"/>
        </w:rPr>
      </w:pPr>
    </w:p>
    <w:p w14:paraId="5F23AAA5" w14:textId="77777777" w:rsidR="00E8203D" w:rsidRPr="009813B3" w:rsidRDefault="00E8203D" w:rsidP="00E8203D">
      <w:pPr>
        <w:rPr>
          <w:rFonts w:ascii="Times" w:hAnsi="Times"/>
          <w:b/>
          <w:bCs/>
        </w:rPr>
      </w:pPr>
      <w:r w:rsidRPr="009813B3">
        <w:rPr>
          <w:rFonts w:ascii="Times" w:hAnsi="Times"/>
          <w:b/>
          <w:bCs/>
        </w:rPr>
        <w:t>S.I. No. 249/2023 - Public Health (Alcohol) (Labelling) Regulations 2023</w:t>
      </w:r>
    </w:p>
    <w:p w14:paraId="7226B6A1" w14:textId="77777777" w:rsidR="00812E87" w:rsidRPr="009813B3" w:rsidRDefault="00812E87" w:rsidP="00E8203D">
      <w:pPr>
        <w:rPr>
          <w:rFonts w:ascii="Times" w:hAnsi="Times"/>
        </w:rPr>
      </w:pPr>
    </w:p>
    <w:p w14:paraId="5E2321D5" w14:textId="77777777" w:rsidR="00E8203D" w:rsidRPr="009813B3" w:rsidRDefault="00E8203D">
      <w:pPr>
        <w:rPr>
          <w:rFonts w:ascii="Times" w:hAnsi="Times"/>
        </w:rPr>
      </w:pPr>
    </w:p>
    <w:p w14:paraId="30C5683B" w14:textId="2068CBCC" w:rsidR="00E8203D" w:rsidRPr="009813B3" w:rsidRDefault="00812E87">
      <w:pPr>
        <w:rPr>
          <w:rFonts w:ascii="Times" w:hAnsi="Times"/>
        </w:rPr>
      </w:pPr>
      <w:r w:rsidRPr="009813B3">
        <w:rPr>
          <w:rFonts w:ascii="Times" w:hAnsi="Times"/>
        </w:rPr>
        <w:t>Conditions for label on alcohol product containers</w:t>
      </w:r>
      <w:r w:rsidR="00C07619" w:rsidRPr="009813B3">
        <w:rPr>
          <w:rFonts w:ascii="Times" w:hAnsi="Times"/>
        </w:rPr>
        <w:t xml:space="preserve">: </w:t>
      </w:r>
    </w:p>
    <w:p w14:paraId="170755D7" w14:textId="77777777" w:rsidR="00E8203D" w:rsidRDefault="00E8203D">
      <w:pPr>
        <w:rPr>
          <w:lang w:val="en-GB"/>
        </w:rPr>
      </w:pPr>
    </w:p>
    <w:p w14:paraId="0DD3AD93" w14:textId="00FAA385" w:rsidR="00E8203D" w:rsidRDefault="00E8203D">
      <w:r>
        <w:fldChar w:fldCharType="begin"/>
      </w:r>
      <w:r>
        <w:instrText xml:space="preserve"> INCLUDEPICTURE "https://lh7-rt.googleusercontent.com/slidesz/AGV_vUewm0ADTNPiYjsQzx15YVnMzvpEVUmM-XkVQ-Qe1ueg-4S-v3eR_BsNKKHbaQiGDtT_9r4JR9W7XCfYoIb549-sjTv3Bv0xESfspBDfRt3UgTqNeRxS0Z3_CcBFpyIeBK-UUKRCNRVdHHmZqHMnkKgKXcS1S9XUJGby47ViROY2YCt7qb73KKY=nw?key=nHa1vE2TykohZzN-J5KrgA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3BA4022B" wp14:editId="2A5FE562">
            <wp:extent cx="5731510" cy="3808095"/>
            <wp:effectExtent l="0" t="0" r="0" b="1905"/>
            <wp:docPr id="1313075505" name="Picture 2" descr="A sign with text and imag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3075505" name="Picture 2" descr="A sign with text and imag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08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76C2DCC5" w14:textId="77777777" w:rsidR="002D7DE0" w:rsidRDefault="002D7DE0"/>
    <w:p w14:paraId="0A1B7500" w14:textId="77777777" w:rsidR="002D7DE0" w:rsidRPr="009813B3" w:rsidRDefault="002D7DE0">
      <w:pPr>
        <w:rPr>
          <w:rFonts w:ascii="Times" w:hAnsi="Times"/>
        </w:rPr>
      </w:pPr>
    </w:p>
    <w:p w14:paraId="7E6E1716" w14:textId="7AE3D285" w:rsidR="00147E92" w:rsidRDefault="000D7FC0" w:rsidP="00853F40">
      <w:pPr>
        <w:spacing w:line="360" w:lineRule="auto"/>
        <w:rPr>
          <w:rFonts w:ascii="Times" w:hAnsi="Times"/>
        </w:rPr>
      </w:pPr>
      <w:r w:rsidRPr="009813B3">
        <w:rPr>
          <w:rFonts w:ascii="Times" w:hAnsi="Times"/>
        </w:rPr>
        <w:t>The Government of Ireland has specified that each component of the health warning</w:t>
      </w:r>
      <w:r w:rsidR="009813B3">
        <w:rPr>
          <w:rFonts w:ascii="Times" w:hAnsi="Times"/>
        </w:rPr>
        <w:t xml:space="preserve"> label</w:t>
      </w:r>
      <w:r w:rsidRPr="009813B3">
        <w:rPr>
          <w:rFonts w:ascii="Times" w:hAnsi="Times"/>
        </w:rPr>
        <w:t xml:space="preserve"> </w:t>
      </w:r>
      <w:r w:rsidR="00E2600F" w:rsidRPr="009813B3">
        <w:rPr>
          <w:rFonts w:ascii="Times" w:hAnsi="Times"/>
        </w:rPr>
        <w:t xml:space="preserve">on alcohol </w:t>
      </w:r>
      <w:r w:rsidR="00507566" w:rsidRPr="009813B3">
        <w:rPr>
          <w:rFonts w:ascii="Times" w:hAnsi="Times"/>
        </w:rPr>
        <w:t xml:space="preserve">product </w:t>
      </w:r>
      <w:r w:rsidR="00E2600F" w:rsidRPr="009813B3">
        <w:rPr>
          <w:rFonts w:ascii="Times" w:hAnsi="Times"/>
        </w:rPr>
        <w:t xml:space="preserve">containers </w:t>
      </w:r>
      <w:r w:rsidRPr="009813B3">
        <w:rPr>
          <w:rFonts w:ascii="Times" w:hAnsi="Times"/>
        </w:rPr>
        <w:t>follow the requirements outline</w:t>
      </w:r>
      <w:r w:rsidR="00E2600F" w:rsidRPr="009813B3">
        <w:rPr>
          <w:rFonts w:ascii="Times" w:hAnsi="Times"/>
        </w:rPr>
        <w:t xml:space="preserve">d </w:t>
      </w:r>
      <w:r w:rsidRPr="009813B3">
        <w:rPr>
          <w:rFonts w:ascii="Times" w:hAnsi="Times"/>
        </w:rPr>
        <w:t xml:space="preserve">in box 1. </w:t>
      </w:r>
      <w:r w:rsidR="00147E92" w:rsidRPr="009813B3">
        <w:rPr>
          <w:rFonts w:ascii="Times" w:hAnsi="Times"/>
        </w:rPr>
        <w:t>The combined surface area for the health warnings, information and symbol is set to a minimum of 60 mm in width and minimum 30 mm in height, to be surrounded by a black border. Th</w:t>
      </w:r>
      <w:r w:rsidR="00831FDC" w:rsidRPr="009813B3">
        <w:rPr>
          <w:rFonts w:ascii="Times" w:hAnsi="Times"/>
        </w:rPr>
        <w:t>e label can be included either as part of the manufacturer’s label secured to the alcohol product, included on a sticker affixed to the container of alcohol or</w:t>
      </w:r>
      <w:r w:rsidR="00853F40">
        <w:rPr>
          <w:rFonts w:ascii="Times" w:hAnsi="Times"/>
        </w:rPr>
        <w:t xml:space="preserve"> </w:t>
      </w:r>
      <w:r w:rsidR="00831FDC" w:rsidRPr="009813B3">
        <w:rPr>
          <w:rFonts w:ascii="Times" w:hAnsi="Times"/>
        </w:rPr>
        <w:t xml:space="preserve">marked/stencilled/embossed or impressed to the container. </w:t>
      </w:r>
    </w:p>
    <w:p w14:paraId="0BB22925" w14:textId="77777777" w:rsidR="00C56DBE" w:rsidRDefault="00C56DBE" w:rsidP="00853F40">
      <w:pPr>
        <w:spacing w:line="360" w:lineRule="auto"/>
        <w:rPr>
          <w:rFonts w:ascii="Times" w:hAnsi="Times"/>
        </w:rPr>
      </w:pPr>
    </w:p>
    <w:p w14:paraId="741A80D1" w14:textId="77777777" w:rsidR="00C56DBE" w:rsidRDefault="00C56DBE" w:rsidP="00853F40">
      <w:pPr>
        <w:spacing w:line="360" w:lineRule="auto"/>
        <w:rPr>
          <w:rFonts w:ascii="Times" w:hAnsi="Times"/>
        </w:rPr>
      </w:pPr>
    </w:p>
    <w:p w14:paraId="4589A60C" w14:textId="77777777" w:rsidR="00C56DBE" w:rsidRDefault="00C56DBE" w:rsidP="00853F40">
      <w:pPr>
        <w:spacing w:line="360" w:lineRule="auto"/>
        <w:rPr>
          <w:rFonts w:ascii="Times" w:hAnsi="Times"/>
        </w:rPr>
      </w:pPr>
    </w:p>
    <w:p w14:paraId="30C5A204" w14:textId="77777777" w:rsidR="00C56DBE" w:rsidRPr="009813B3" w:rsidRDefault="00C56DBE" w:rsidP="00853F40">
      <w:pPr>
        <w:spacing w:line="360" w:lineRule="auto"/>
        <w:rPr>
          <w:rFonts w:ascii="Times" w:hAnsi="Times"/>
        </w:rPr>
      </w:pPr>
    </w:p>
    <w:p w14:paraId="3E33F5CF" w14:textId="77777777" w:rsidR="00FF0657" w:rsidRDefault="00FF0657"/>
    <w:p w14:paraId="366104A8" w14:textId="77777777" w:rsidR="000D7FC0" w:rsidRDefault="000D7FC0"/>
    <w:tbl>
      <w:tblPr>
        <w:tblStyle w:val="ListTable3-Accent4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D7FC0" w:rsidRPr="00C56DBE" w14:paraId="13B4A9BE" w14:textId="77777777" w:rsidTr="00FF06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08" w:type="dxa"/>
          </w:tcPr>
          <w:p w14:paraId="4A7B22DE" w14:textId="5B6BC607" w:rsidR="000D7FC0" w:rsidRPr="00C56DBE" w:rsidRDefault="000D7FC0">
            <w:pPr>
              <w:rPr>
                <w:rFonts w:ascii="Times" w:hAnsi="Times"/>
              </w:rPr>
            </w:pPr>
            <w:r w:rsidRPr="00C56DBE">
              <w:rPr>
                <w:rFonts w:ascii="Times" w:hAnsi="Times"/>
              </w:rPr>
              <w:lastRenderedPageBreak/>
              <w:t>Component of Health Warning</w:t>
            </w:r>
          </w:p>
        </w:tc>
        <w:tc>
          <w:tcPr>
            <w:tcW w:w="4508" w:type="dxa"/>
          </w:tcPr>
          <w:p w14:paraId="70F575CA" w14:textId="58692429" w:rsidR="000D7FC0" w:rsidRPr="00C56DBE" w:rsidRDefault="00FE69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70C0"/>
              </w:rPr>
            </w:pPr>
            <w:r w:rsidRPr="00C56DBE">
              <w:rPr>
                <w:rFonts w:ascii="Times" w:hAnsi="Times"/>
              </w:rPr>
              <w:t xml:space="preserve">Predominant </w:t>
            </w:r>
            <w:r w:rsidR="000D7FC0" w:rsidRPr="00C56DBE">
              <w:rPr>
                <w:rFonts w:ascii="Times" w:hAnsi="Times"/>
              </w:rPr>
              <w:t>Requirement</w:t>
            </w:r>
            <w:r w:rsidRPr="00C56DBE">
              <w:rPr>
                <w:rFonts w:ascii="Times" w:hAnsi="Times"/>
              </w:rPr>
              <w:t>s</w:t>
            </w:r>
          </w:p>
        </w:tc>
      </w:tr>
      <w:tr w:rsidR="00ED5213" w:rsidRPr="00C56DBE" w14:paraId="23E66DFC" w14:textId="77777777" w:rsidTr="00FF0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7F406E83" w14:textId="77777777" w:rsidR="00C56DBE" w:rsidRDefault="00C56DBE">
            <w:pPr>
              <w:rPr>
                <w:rFonts w:ascii="Times" w:hAnsi="Times"/>
                <w:b w:val="0"/>
                <w:bCs w:val="0"/>
              </w:rPr>
            </w:pPr>
          </w:p>
          <w:p w14:paraId="6A6DA8C5" w14:textId="28E54979" w:rsidR="00ED5213" w:rsidRPr="00C56DBE" w:rsidRDefault="00ED5213">
            <w:pPr>
              <w:rPr>
                <w:rFonts w:ascii="Times" w:hAnsi="Times"/>
              </w:rPr>
            </w:pPr>
            <w:r w:rsidRPr="00C56DBE">
              <w:rPr>
                <w:rFonts w:ascii="Times" w:hAnsi="Times"/>
              </w:rPr>
              <w:t>Drinking Alcohol Causes Liver Disease</w:t>
            </w:r>
          </w:p>
        </w:tc>
        <w:tc>
          <w:tcPr>
            <w:tcW w:w="4508" w:type="dxa"/>
            <w:vMerge w:val="restart"/>
          </w:tcPr>
          <w:p w14:paraId="57A75BDF" w14:textId="77777777" w:rsidR="00C56DBE" w:rsidRDefault="00C56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  <w:p w14:paraId="466260DA" w14:textId="65DC8356" w:rsidR="00ED5213" w:rsidRPr="00C56DBE" w:rsidRDefault="00ED52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56DBE">
              <w:rPr>
                <w:rFonts w:ascii="Times" w:hAnsi="Times"/>
              </w:rPr>
              <w:t xml:space="preserve">Printed in Times New Roman </w:t>
            </w:r>
            <w:r w:rsidR="00516E8F" w:rsidRPr="00C56DBE">
              <w:rPr>
                <w:rFonts w:ascii="Times" w:hAnsi="Times"/>
              </w:rPr>
              <w:t xml:space="preserve">bold type </w:t>
            </w:r>
            <w:r w:rsidRPr="00C56DBE">
              <w:rPr>
                <w:rFonts w:ascii="Times" w:hAnsi="Times"/>
              </w:rPr>
              <w:t>on white background</w:t>
            </w:r>
          </w:p>
          <w:p w14:paraId="5FEE9169" w14:textId="54C44C2C" w:rsidR="00ED5213" w:rsidRPr="00C56DBE" w:rsidRDefault="00ED52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56DBE">
              <w:rPr>
                <w:rFonts w:ascii="Times" w:hAnsi="Times"/>
              </w:rPr>
              <w:t>Printed in upper-case</w:t>
            </w:r>
          </w:p>
          <w:p w14:paraId="0440B22E" w14:textId="1890A076" w:rsidR="00ED5213" w:rsidRPr="00C56DBE" w:rsidRDefault="00ED52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56DBE">
              <w:rPr>
                <w:rFonts w:ascii="Times" w:hAnsi="Times"/>
              </w:rPr>
              <w:t xml:space="preserve">Printed in colour pantone reference 2035 or red like colour </w:t>
            </w:r>
          </w:p>
          <w:p w14:paraId="534E7EF2" w14:textId="77777777" w:rsidR="00ED5213" w:rsidRPr="00C56DBE" w:rsidRDefault="00ED5213" w:rsidP="00ED52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56DBE">
              <w:rPr>
                <w:rFonts w:ascii="Times" w:hAnsi="Times"/>
              </w:rPr>
              <w:t>Printed in largest font size to occupy the greatest possible area reserved for text</w:t>
            </w:r>
          </w:p>
          <w:p w14:paraId="0568E15C" w14:textId="7E0B7F18" w:rsidR="00ED5213" w:rsidRPr="00C56DBE" w:rsidRDefault="00ED5213" w:rsidP="00ED52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56DBE">
              <w:rPr>
                <w:rFonts w:ascii="Times" w:hAnsi="Times"/>
              </w:rPr>
              <w:t xml:space="preserve">Positioned at the centre of reserved space and in same direction as other information. </w:t>
            </w:r>
          </w:p>
          <w:p w14:paraId="6C40DACD" w14:textId="512CB79B" w:rsidR="007629CA" w:rsidRPr="00C56DBE" w:rsidRDefault="007629CA" w:rsidP="00762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56DBE">
              <w:rPr>
                <w:rFonts w:ascii="Times" w:hAnsi="Times"/>
              </w:rPr>
              <w:t>Have a width of no less than 45mm and height of no less than 10mm</w:t>
            </w:r>
            <w:r w:rsidR="002140D6">
              <w:rPr>
                <w:rFonts w:ascii="Times" w:hAnsi="Times"/>
              </w:rPr>
              <w:t xml:space="preserve"> and </w:t>
            </w:r>
            <w:r w:rsidR="004603A4">
              <w:rPr>
                <w:rFonts w:ascii="Times" w:hAnsi="Times"/>
              </w:rPr>
              <w:t>15mm</w:t>
            </w:r>
            <w:r w:rsidRPr="00C56DBE">
              <w:rPr>
                <w:rFonts w:ascii="Times" w:hAnsi="Times"/>
              </w:rPr>
              <w:t xml:space="preserve"> </w:t>
            </w:r>
            <w:r w:rsidR="004603A4">
              <w:rPr>
                <w:rFonts w:ascii="Times" w:hAnsi="Times"/>
              </w:rPr>
              <w:t>respectively</w:t>
            </w:r>
          </w:p>
          <w:p w14:paraId="6BCF886D" w14:textId="1D423984" w:rsidR="00ED5213" w:rsidRPr="00C56DBE" w:rsidRDefault="00762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56DBE">
              <w:rPr>
                <w:rFonts w:ascii="Times" w:hAnsi="Times"/>
              </w:rPr>
              <w:t xml:space="preserve">Shall not contain anything other than symbol </w:t>
            </w:r>
          </w:p>
          <w:p w14:paraId="0BF07C8A" w14:textId="77777777" w:rsidR="00ED5213" w:rsidRPr="00C56DBE" w:rsidRDefault="00ED52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ED5213" w:rsidRPr="00C56DBE" w14:paraId="4760D0A9" w14:textId="77777777" w:rsidTr="00FF06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5A162AB2" w14:textId="07DE177A" w:rsidR="00ED5213" w:rsidRPr="00C56DBE" w:rsidRDefault="00ED5213">
            <w:pPr>
              <w:rPr>
                <w:rFonts w:ascii="Times" w:hAnsi="Times"/>
              </w:rPr>
            </w:pPr>
            <w:r w:rsidRPr="00C56DBE">
              <w:rPr>
                <w:rFonts w:ascii="Times" w:hAnsi="Times"/>
              </w:rPr>
              <w:t xml:space="preserve">There is a direct link between alcohol and fatal cancers </w:t>
            </w:r>
          </w:p>
        </w:tc>
        <w:tc>
          <w:tcPr>
            <w:tcW w:w="4508" w:type="dxa"/>
            <w:vMerge/>
          </w:tcPr>
          <w:p w14:paraId="1F70D9D0" w14:textId="77777777" w:rsidR="00ED5213" w:rsidRPr="00C56DBE" w:rsidRDefault="00ED52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0D7FC0" w:rsidRPr="00C56DBE" w14:paraId="0FD63D41" w14:textId="77777777" w:rsidTr="00FF0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6831C3E6" w14:textId="45FC35F9" w:rsidR="000D7FC0" w:rsidRPr="00C56DBE" w:rsidRDefault="00C04BF2">
            <w:pPr>
              <w:rPr>
                <w:rFonts w:ascii="Times" w:hAnsi="Times"/>
              </w:rPr>
            </w:pPr>
            <w:r w:rsidRPr="00C56DBE">
              <w:rPr>
                <w:rFonts w:ascii="Times" w:hAnsi="Times"/>
              </w:rPr>
              <w:t>Symbol</w:t>
            </w:r>
          </w:p>
        </w:tc>
        <w:tc>
          <w:tcPr>
            <w:tcW w:w="4508" w:type="dxa"/>
          </w:tcPr>
          <w:p w14:paraId="5588D89D" w14:textId="1BAFC0C7" w:rsidR="000D7FC0" w:rsidRPr="00C56DBE" w:rsidRDefault="00FF0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56DBE">
              <w:rPr>
                <w:rFonts w:ascii="Times" w:hAnsi="Times"/>
              </w:rPr>
              <w:t>Printed in black &amp; pantone reference 2035 or red like colour</w:t>
            </w:r>
          </w:p>
          <w:p w14:paraId="078B6312" w14:textId="7571D5E7" w:rsidR="00FF0657" w:rsidRPr="00C56DBE" w:rsidRDefault="00FF0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56DBE">
              <w:rPr>
                <w:rFonts w:ascii="Times" w:hAnsi="Times"/>
              </w:rPr>
              <w:t>Printed on white background</w:t>
            </w:r>
          </w:p>
          <w:p w14:paraId="38E3350A" w14:textId="3CE08F9E" w:rsidR="00FF0657" w:rsidRPr="00C56DBE" w:rsidRDefault="00FF0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56DBE">
              <w:rPr>
                <w:rFonts w:ascii="Times" w:hAnsi="Times"/>
              </w:rPr>
              <w:t xml:space="preserve">Printed so that the red line line crossing the human figure does not </w:t>
            </w:r>
            <w:r w:rsidR="006B7C58" w:rsidRPr="00C56DBE">
              <w:rPr>
                <w:rFonts w:ascii="Times" w:hAnsi="Times"/>
              </w:rPr>
              <w:t>obscure the figure</w:t>
            </w:r>
            <w:r w:rsidR="00C43688" w:rsidRPr="00C56DBE">
              <w:rPr>
                <w:rFonts w:ascii="Times" w:hAnsi="Times"/>
              </w:rPr>
              <w:t xml:space="preserve">. </w:t>
            </w:r>
          </w:p>
          <w:p w14:paraId="2BC696A2" w14:textId="2BCDAA78" w:rsidR="00C43688" w:rsidRPr="00C56DBE" w:rsidRDefault="00C43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56DBE">
              <w:rPr>
                <w:rFonts w:ascii="Times" w:hAnsi="Times"/>
              </w:rPr>
              <w:t xml:space="preserve">Positioned at the centre of the reserved space and in the same direction as text. </w:t>
            </w:r>
          </w:p>
          <w:p w14:paraId="626D5587" w14:textId="40B082CA" w:rsidR="00C16B5D" w:rsidRPr="00C56DBE" w:rsidRDefault="00C16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56DBE">
              <w:rPr>
                <w:rFonts w:ascii="Times" w:hAnsi="Times"/>
              </w:rPr>
              <w:t xml:space="preserve">Have a width of no less than </w:t>
            </w:r>
            <w:r w:rsidR="0098173B" w:rsidRPr="00C56DBE">
              <w:rPr>
                <w:rFonts w:ascii="Times" w:hAnsi="Times"/>
              </w:rPr>
              <w:t>15</w:t>
            </w:r>
            <w:r w:rsidRPr="00C56DBE">
              <w:rPr>
                <w:rFonts w:ascii="Times" w:hAnsi="Times"/>
              </w:rPr>
              <w:t>mm and height of no less than 15</w:t>
            </w:r>
            <w:r w:rsidR="0098173B" w:rsidRPr="00C56DBE">
              <w:rPr>
                <w:rFonts w:ascii="Times" w:hAnsi="Times"/>
              </w:rPr>
              <w:t>mm</w:t>
            </w:r>
          </w:p>
          <w:p w14:paraId="766AACD2" w14:textId="06E639F8" w:rsidR="00C16B5D" w:rsidRPr="00C56DBE" w:rsidRDefault="00C16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56DBE">
              <w:rPr>
                <w:rFonts w:ascii="Times" w:hAnsi="Times"/>
              </w:rPr>
              <w:t xml:space="preserve">Shall not contain anything other than symbol </w:t>
            </w:r>
          </w:p>
          <w:p w14:paraId="58354CF5" w14:textId="06023A97" w:rsidR="00FF0657" w:rsidRPr="00C56DBE" w:rsidRDefault="00FF0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0D7FC0" w:rsidRPr="00C56DBE" w14:paraId="60B57839" w14:textId="77777777" w:rsidTr="00FF06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8F8AFD2" w14:textId="02F0F0F6" w:rsidR="000D7FC0" w:rsidRPr="00C56DBE" w:rsidRDefault="00EA2BF5" w:rsidP="00C1415F">
            <w:pPr>
              <w:tabs>
                <w:tab w:val="right" w:pos="4292"/>
              </w:tabs>
              <w:rPr>
                <w:rFonts w:ascii="Times" w:hAnsi="Times"/>
              </w:rPr>
            </w:pPr>
            <w:r w:rsidRPr="00C56DBE">
              <w:rPr>
                <w:rFonts w:ascii="Times" w:hAnsi="Times"/>
              </w:rPr>
              <w:t xml:space="preserve">Quantity of Alcohol </w:t>
            </w:r>
            <w:r w:rsidR="00B20E7D" w:rsidRPr="00C56DBE">
              <w:rPr>
                <w:rFonts w:ascii="Times" w:hAnsi="Times"/>
              </w:rPr>
              <w:t>i</w:t>
            </w:r>
            <w:r w:rsidRPr="00C56DBE">
              <w:rPr>
                <w:rFonts w:ascii="Times" w:hAnsi="Times"/>
              </w:rPr>
              <w:t>n Container</w:t>
            </w:r>
            <w:r w:rsidR="00C1415F" w:rsidRPr="00C56DBE">
              <w:rPr>
                <w:rFonts w:ascii="Times" w:hAnsi="Times"/>
              </w:rPr>
              <w:t xml:space="preserve"> </w:t>
            </w:r>
          </w:p>
        </w:tc>
        <w:tc>
          <w:tcPr>
            <w:tcW w:w="4508" w:type="dxa"/>
          </w:tcPr>
          <w:p w14:paraId="1B859B6D" w14:textId="760ADBEE" w:rsidR="000D7FC0" w:rsidRPr="00C56DBE" w:rsidRDefault="00C14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56DBE">
              <w:rPr>
                <w:rFonts w:ascii="Times" w:hAnsi="Times"/>
              </w:rPr>
              <w:t>Printed in black Times New Roman on white background</w:t>
            </w:r>
          </w:p>
          <w:p w14:paraId="48E6A74D" w14:textId="7C9B2A08" w:rsidR="00C1415F" w:rsidRPr="00C56DBE" w:rsidRDefault="00C14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56DBE">
              <w:rPr>
                <w:rFonts w:ascii="Times" w:hAnsi="Times"/>
              </w:rPr>
              <w:t>Printed in largest font si</w:t>
            </w:r>
            <w:r w:rsidR="00FE69F0" w:rsidRPr="00C56DBE">
              <w:rPr>
                <w:rFonts w:ascii="Times" w:hAnsi="Times"/>
              </w:rPr>
              <w:t>ze</w:t>
            </w:r>
            <w:r w:rsidRPr="00C56DBE">
              <w:rPr>
                <w:rFonts w:ascii="Times" w:hAnsi="Times"/>
              </w:rPr>
              <w:t xml:space="preserve"> to occupy the greatest possible area reserved for text</w:t>
            </w:r>
          </w:p>
          <w:p w14:paraId="41A0A3C9" w14:textId="13BF44D8" w:rsidR="00C1415F" w:rsidRPr="00C56DBE" w:rsidRDefault="00C14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56DBE">
              <w:rPr>
                <w:rFonts w:ascii="Times" w:hAnsi="Times"/>
              </w:rPr>
              <w:t xml:space="preserve">Positioned at the centre of reserved space and in same direction as text. </w:t>
            </w:r>
          </w:p>
          <w:p w14:paraId="2282D567" w14:textId="27272199" w:rsidR="00516E8F" w:rsidRPr="00C56DBE" w:rsidRDefault="00516E8F" w:rsidP="00516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56DBE">
              <w:rPr>
                <w:rFonts w:ascii="Times" w:hAnsi="Times"/>
              </w:rPr>
              <w:t>Have a width of no less than 15mm and height of no less than 15</w:t>
            </w:r>
            <w:r w:rsidR="00580709" w:rsidRPr="00C56DBE">
              <w:rPr>
                <w:rFonts w:ascii="Times" w:hAnsi="Times"/>
              </w:rPr>
              <w:t>mm</w:t>
            </w:r>
          </w:p>
          <w:p w14:paraId="3CC67B11" w14:textId="10A54077" w:rsidR="00516E8F" w:rsidRPr="00C56DBE" w:rsidRDefault="00516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56DBE">
              <w:rPr>
                <w:rFonts w:ascii="Times" w:hAnsi="Times"/>
              </w:rPr>
              <w:t>Shall not contain anything other than specified information</w:t>
            </w:r>
          </w:p>
          <w:p w14:paraId="677DD085" w14:textId="0DFA56ED" w:rsidR="00C1415F" w:rsidRPr="00C56DBE" w:rsidRDefault="00C14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0D7FC0" w:rsidRPr="00C56DBE" w14:paraId="73254B2A" w14:textId="77777777" w:rsidTr="00FF0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CD210DA" w14:textId="224DCA54" w:rsidR="000D7FC0" w:rsidRPr="00C56DBE" w:rsidRDefault="00EA2BF5" w:rsidP="00EA2BF5">
            <w:pPr>
              <w:tabs>
                <w:tab w:val="left" w:pos="515"/>
              </w:tabs>
              <w:rPr>
                <w:rFonts w:ascii="Times" w:hAnsi="Times"/>
              </w:rPr>
            </w:pPr>
            <w:r w:rsidRPr="00C56DBE">
              <w:rPr>
                <w:rFonts w:ascii="Times" w:hAnsi="Times"/>
              </w:rPr>
              <w:t xml:space="preserve">Relevant Website </w:t>
            </w:r>
          </w:p>
        </w:tc>
        <w:tc>
          <w:tcPr>
            <w:tcW w:w="4508" w:type="dxa"/>
          </w:tcPr>
          <w:p w14:paraId="5819229D" w14:textId="77777777" w:rsidR="00C16B5D" w:rsidRPr="00C56DBE" w:rsidRDefault="00C16B5D" w:rsidP="00C16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56DBE">
              <w:rPr>
                <w:rFonts w:ascii="Times" w:hAnsi="Times"/>
              </w:rPr>
              <w:t>Printed in black Times New Roman on white background</w:t>
            </w:r>
          </w:p>
          <w:p w14:paraId="7663CA92" w14:textId="77777777" w:rsidR="00C16B5D" w:rsidRPr="00C56DBE" w:rsidRDefault="00C16B5D" w:rsidP="00C16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56DBE">
              <w:rPr>
                <w:rFonts w:ascii="Times" w:hAnsi="Times"/>
              </w:rPr>
              <w:t>Printed in largest font size to occupy the greatest possible area reserved for text</w:t>
            </w:r>
          </w:p>
          <w:p w14:paraId="768A428C" w14:textId="77777777" w:rsidR="00C16B5D" w:rsidRPr="00C56DBE" w:rsidRDefault="00C16B5D" w:rsidP="00C16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56DBE">
              <w:rPr>
                <w:rFonts w:ascii="Times" w:hAnsi="Times"/>
              </w:rPr>
              <w:t xml:space="preserve">Positioned at the centre of reserved space and in same direction as text. </w:t>
            </w:r>
          </w:p>
          <w:p w14:paraId="464346F5" w14:textId="618775AE" w:rsidR="00A72035" w:rsidRPr="00C56DBE" w:rsidRDefault="00A72035" w:rsidP="00A72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56DBE">
              <w:rPr>
                <w:rFonts w:ascii="Times" w:hAnsi="Times"/>
              </w:rPr>
              <w:t>Have a width of no less than 45mm and height of no less than 5</w:t>
            </w:r>
            <w:r w:rsidR="00DD6542" w:rsidRPr="00C56DBE">
              <w:rPr>
                <w:rFonts w:ascii="Times" w:hAnsi="Times"/>
              </w:rPr>
              <w:t>mm</w:t>
            </w:r>
          </w:p>
          <w:p w14:paraId="4CFDF8EC" w14:textId="2EA6E1F5" w:rsidR="00A72035" w:rsidRPr="00C56DBE" w:rsidRDefault="00A72035" w:rsidP="00C16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56DBE">
              <w:rPr>
                <w:rFonts w:ascii="Times" w:hAnsi="Times"/>
              </w:rPr>
              <w:t>Shall not contain anything other than specified information</w:t>
            </w:r>
          </w:p>
          <w:p w14:paraId="11DD557D" w14:textId="77777777" w:rsidR="000D7FC0" w:rsidRPr="00C56DBE" w:rsidRDefault="000D7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</w:tbl>
    <w:p w14:paraId="1E64C431" w14:textId="77777777" w:rsidR="003541E8" w:rsidRDefault="003541E8"/>
    <w:p w14:paraId="5F57863E" w14:textId="3DC52018" w:rsidR="007F1D86" w:rsidRPr="004F50DA" w:rsidRDefault="002D7DE0">
      <w:pPr>
        <w:rPr>
          <w:rFonts w:ascii="Times" w:hAnsi="Times"/>
        </w:rPr>
      </w:pPr>
      <w:r w:rsidRPr="004F50DA">
        <w:rPr>
          <w:rFonts w:ascii="Times" w:hAnsi="Times"/>
        </w:rPr>
        <w:t>Reference: Government of Ireland</w:t>
      </w:r>
      <w:r w:rsidR="007F1D86" w:rsidRPr="004F50DA">
        <w:rPr>
          <w:rFonts w:ascii="Times" w:hAnsi="Times"/>
        </w:rPr>
        <w:t xml:space="preserve">, </w:t>
      </w:r>
      <w:r w:rsidRPr="004F50DA">
        <w:rPr>
          <w:rFonts w:ascii="Times" w:hAnsi="Times"/>
        </w:rPr>
        <w:t>2023</w:t>
      </w:r>
      <w:r w:rsidR="007F1D86" w:rsidRPr="004F50DA">
        <w:rPr>
          <w:rFonts w:ascii="Times" w:hAnsi="Times"/>
        </w:rPr>
        <w:t>.</w:t>
      </w:r>
      <w:r w:rsidRPr="004F50DA">
        <w:rPr>
          <w:rFonts w:ascii="Times" w:hAnsi="Times"/>
        </w:rPr>
        <w:t xml:space="preserve"> </w:t>
      </w:r>
      <w:r w:rsidR="007F1D86" w:rsidRPr="004F50DA">
        <w:rPr>
          <w:rFonts w:ascii="Times" w:hAnsi="Times"/>
        </w:rPr>
        <w:t xml:space="preserve"> Public Health (Alcohol) (Labelling) Regulations, (2023). [Available from: </w:t>
      </w:r>
      <w:hyperlink r:id="rId7" w:history="1">
        <w:r w:rsidR="003541E8" w:rsidRPr="004F50DA">
          <w:rPr>
            <w:rStyle w:val="Hyperlink"/>
            <w:rFonts w:ascii="Times" w:hAnsi="Times"/>
            <w:color w:val="0070C0"/>
          </w:rPr>
          <w:t>https://www.irishstatutebook.ie/eli/2023/si/249/made/en/print</w:t>
        </w:r>
      </w:hyperlink>
      <w:r w:rsidR="003541E8" w:rsidRPr="004F50DA">
        <w:rPr>
          <w:rFonts w:ascii="Times" w:hAnsi="Times"/>
          <w:color w:val="0070C0"/>
        </w:rPr>
        <w:t xml:space="preserve"> </w:t>
      </w:r>
    </w:p>
    <w:sectPr w:rsidR="007F1D86" w:rsidRPr="004F50DA"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613223" w14:textId="77777777" w:rsidR="00B1195E" w:rsidRDefault="00B1195E" w:rsidP="00E8203D">
      <w:r>
        <w:separator/>
      </w:r>
    </w:p>
  </w:endnote>
  <w:endnote w:type="continuationSeparator" w:id="0">
    <w:p w14:paraId="0890A981" w14:textId="77777777" w:rsidR="00B1195E" w:rsidRDefault="00B1195E" w:rsidP="00E820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103101319"/>
      <w:docPartObj>
        <w:docPartGallery w:val="Page Numbers (Bottom of Page)"/>
        <w:docPartUnique/>
      </w:docPartObj>
    </w:sdtPr>
    <w:sdtContent>
      <w:p w14:paraId="09ACA596" w14:textId="57177802" w:rsidR="00025BAB" w:rsidRDefault="00025BAB" w:rsidP="0019256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7CB806" w14:textId="77777777" w:rsidR="00025BAB" w:rsidRDefault="00025BA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22286175"/>
      <w:docPartObj>
        <w:docPartGallery w:val="Page Numbers (Bottom of Page)"/>
        <w:docPartUnique/>
      </w:docPartObj>
    </w:sdtPr>
    <w:sdtContent>
      <w:p w14:paraId="748984CF" w14:textId="5EC461F4" w:rsidR="00025BAB" w:rsidRDefault="00025BAB" w:rsidP="0019256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089D5B" w14:textId="77777777" w:rsidR="00025BAB" w:rsidRDefault="00025B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D5EB74" w14:textId="77777777" w:rsidR="00B1195E" w:rsidRDefault="00B1195E" w:rsidP="00E8203D">
      <w:r>
        <w:separator/>
      </w:r>
    </w:p>
  </w:footnote>
  <w:footnote w:type="continuationSeparator" w:id="0">
    <w:p w14:paraId="7677FD6B" w14:textId="77777777" w:rsidR="00B1195E" w:rsidRDefault="00B1195E" w:rsidP="00E8203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C09524" w14:textId="5890022D" w:rsidR="00E8203D" w:rsidRPr="00E8203D" w:rsidRDefault="00E8203D">
    <w:pPr>
      <w:pStyle w:val="Header"/>
      <w:rPr>
        <w:lang w:val="en-GB"/>
      </w:rPr>
    </w:pPr>
    <w:r>
      <w:rPr>
        <w:lang w:val="en-GB"/>
      </w:rPr>
      <w:t>Supplementary Fil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8E7"/>
    <w:rsid w:val="00025BAB"/>
    <w:rsid w:val="000618E7"/>
    <w:rsid w:val="000D1E67"/>
    <w:rsid w:val="000D2C40"/>
    <w:rsid w:val="000D7FC0"/>
    <w:rsid w:val="00136DE7"/>
    <w:rsid w:val="00147E92"/>
    <w:rsid w:val="001A3BA6"/>
    <w:rsid w:val="001E695C"/>
    <w:rsid w:val="001F312B"/>
    <w:rsid w:val="002140D6"/>
    <w:rsid w:val="00274F2A"/>
    <w:rsid w:val="002B39A0"/>
    <w:rsid w:val="002C2736"/>
    <w:rsid w:val="002D7DE0"/>
    <w:rsid w:val="003541E8"/>
    <w:rsid w:val="00363790"/>
    <w:rsid w:val="00456D63"/>
    <w:rsid w:val="004603A4"/>
    <w:rsid w:val="004F50DA"/>
    <w:rsid w:val="00507566"/>
    <w:rsid w:val="00516E8F"/>
    <w:rsid w:val="005247E4"/>
    <w:rsid w:val="00562BDD"/>
    <w:rsid w:val="00580709"/>
    <w:rsid w:val="005D337C"/>
    <w:rsid w:val="0062325E"/>
    <w:rsid w:val="00666040"/>
    <w:rsid w:val="00694B4F"/>
    <w:rsid w:val="006B3836"/>
    <w:rsid w:val="006B39E9"/>
    <w:rsid w:val="006B4A03"/>
    <w:rsid w:val="006B7C58"/>
    <w:rsid w:val="007629CA"/>
    <w:rsid w:val="007C5378"/>
    <w:rsid w:val="007F0DDB"/>
    <w:rsid w:val="007F1D86"/>
    <w:rsid w:val="00812E87"/>
    <w:rsid w:val="00831FDC"/>
    <w:rsid w:val="00853F40"/>
    <w:rsid w:val="008D2FAB"/>
    <w:rsid w:val="009813B3"/>
    <w:rsid w:val="0098173B"/>
    <w:rsid w:val="00990CB1"/>
    <w:rsid w:val="009C7831"/>
    <w:rsid w:val="00A06223"/>
    <w:rsid w:val="00A72035"/>
    <w:rsid w:val="00AB446A"/>
    <w:rsid w:val="00B1195E"/>
    <w:rsid w:val="00B20E7D"/>
    <w:rsid w:val="00BF530A"/>
    <w:rsid w:val="00C04BF2"/>
    <w:rsid w:val="00C07619"/>
    <w:rsid w:val="00C1415F"/>
    <w:rsid w:val="00C16B5D"/>
    <w:rsid w:val="00C43688"/>
    <w:rsid w:val="00C4756C"/>
    <w:rsid w:val="00C56DBE"/>
    <w:rsid w:val="00C8001D"/>
    <w:rsid w:val="00CC1E79"/>
    <w:rsid w:val="00DD6542"/>
    <w:rsid w:val="00E2600F"/>
    <w:rsid w:val="00E5546E"/>
    <w:rsid w:val="00E8203D"/>
    <w:rsid w:val="00E86841"/>
    <w:rsid w:val="00EA2BF5"/>
    <w:rsid w:val="00ED5213"/>
    <w:rsid w:val="00F4185C"/>
    <w:rsid w:val="00F863B9"/>
    <w:rsid w:val="00FE69F0"/>
    <w:rsid w:val="00FF0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4CBCD78"/>
  <w15:chartTrackingRefBased/>
  <w15:docId w15:val="{8845B9FE-D0C1-9540-887A-B972EDBAB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18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18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18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18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18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18E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18E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18E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18E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18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18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18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18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18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18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18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18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18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18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18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18E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18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18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18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18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18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18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18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18E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8203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203D"/>
  </w:style>
  <w:style w:type="paragraph" w:styleId="Footer">
    <w:name w:val="footer"/>
    <w:basedOn w:val="Normal"/>
    <w:link w:val="FooterChar"/>
    <w:uiPriority w:val="99"/>
    <w:unhideWhenUsed/>
    <w:rsid w:val="00E8203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203D"/>
  </w:style>
  <w:style w:type="character" w:styleId="Hyperlink">
    <w:name w:val="Hyperlink"/>
    <w:basedOn w:val="DefaultParagraphFont"/>
    <w:uiPriority w:val="99"/>
    <w:unhideWhenUsed/>
    <w:rsid w:val="003541E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541E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D7F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FF0657"/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FF0657"/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1">
    <w:name w:val="Grid Table 4 Accent 1"/>
    <w:basedOn w:val="TableNormal"/>
    <w:uiPriority w:val="49"/>
    <w:rsid w:val="00FF0657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3-Accent4">
    <w:name w:val="List Table 3 Accent 4"/>
    <w:basedOn w:val="TableNormal"/>
    <w:uiPriority w:val="48"/>
    <w:rsid w:val="00FF0657"/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025B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318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www.irishstatutebook.ie/eli/2023/si/249/made/en/print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6</Words>
  <Characters>2569</Characters>
  <Application>Microsoft Office Word</Application>
  <DocSecurity>0</DocSecurity>
  <Lines>41</Lines>
  <Paragraphs>1</Paragraphs>
  <ScaleCrop>false</ScaleCrop>
  <Company/>
  <LinksUpToDate>false</LinksUpToDate>
  <CharactersWithSpaces>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daoin Cott</dc:creator>
  <cp:keywords/>
  <dc:description/>
  <cp:lastModifiedBy>Eadaoin Cott</cp:lastModifiedBy>
  <cp:revision>2</cp:revision>
  <dcterms:created xsi:type="dcterms:W3CDTF">2025-05-12T15:42:00Z</dcterms:created>
  <dcterms:modified xsi:type="dcterms:W3CDTF">2025-05-12T15:42:00Z</dcterms:modified>
</cp:coreProperties>
</file>